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DEFEE" w14:textId="77777777" w:rsidR="009A670E" w:rsidRPr="00E72DF8" w:rsidRDefault="009A670E" w:rsidP="007B5946">
      <w:pPr>
        <w:rPr>
          <w:rFonts w:ascii="Arial" w:hAnsi="Arial" w:cs="Arial"/>
          <w:sz w:val="20"/>
        </w:rPr>
      </w:pPr>
      <w:bookmarkStart w:id="0" w:name="_GoBack"/>
      <w:bookmarkEnd w:id="0"/>
    </w:p>
    <w:p w14:paraId="5A1A79CC" w14:textId="50BB6EA6" w:rsidR="009A5287" w:rsidRPr="00E72DF8" w:rsidRDefault="000936EC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1 </w:t>
      </w:r>
      <w:r w:rsidR="00015F74" w:rsidRPr="00E72DF8">
        <w:rPr>
          <w:rFonts w:ascii="Arial" w:hAnsi="Arial" w:cs="Arial"/>
          <w:sz w:val="20"/>
          <w:szCs w:val="20"/>
        </w:rPr>
        <w:t>Table</w:t>
      </w:r>
      <w:r>
        <w:rPr>
          <w:rFonts w:ascii="Arial" w:hAnsi="Arial" w:cs="Arial"/>
          <w:sz w:val="20"/>
          <w:szCs w:val="20"/>
        </w:rPr>
        <w:t>.</w:t>
      </w:r>
      <w:r w:rsidR="00B42F9C" w:rsidRPr="00E72DF8">
        <w:rPr>
          <w:rFonts w:ascii="Arial" w:hAnsi="Arial" w:cs="Arial"/>
          <w:sz w:val="20"/>
          <w:szCs w:val="20"/>
        </w:rPr>
        <w:t xml:space="preserve"> </w:t>
      </w:r>
      <w:r w:rsidR="009A2F6D">
        <w:rPr>
          <w:rFonts w:ascii="Arial" w:hAnsi="Arial" w:cs="Arial"/>
          <w:b w:val="0"/>
          <w:sz w:val="20"/>
          <w:szCs w:val="20"/>
        </w:rPr>
        <w:t>Strain 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4182"/>
        <w:gridCol w:w="2931"/>
      </w:tblGrid>
      <w:tr w:rsidR="00E72DF8" w:rsidRPr="00E72DF8" w14:paraId="1CEBDDBD" w14:textId="77777777" w:rsidTr="00430927">
        <w:trPr>
          <w:trHeight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3C2A2" w14:textId="472AC2CC" w:rsidR="00E72DF8" w:rsidRPr="00E72DF8" w:rsidRDefault="00E72DF8" w:rsidP="00E72DF8">
            <w:pPr>
              <w:rPr>
                <w:rFonts w:ascii="Arial" w:hAnsi="Arial" w:cs="Arial"/>
                <w:b/>
                <w:bCs/>
                <w:sz w:val="20"/>
                <w:lang/>
              </w:rPr>
            </w:pPr>
            <w:r w:rsidRPr="00E72D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/>
              </w:rPr>
              <w:t xml:space="preserve">Strai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/>
              </w:rPr>
              <w:t>n</w:t>
            </w:r>
            <w:r w:rsidRPr="00E72D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/>
              </w:rPr>
              <w:t>ame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EBC42" w14:textId="77777777" w:rsidR="00E72DF8" w:rsidRPr="00E72DF8" w:rsidRDefault="00E72DF8" w:rsidP="00E72DF8">
            <w:pPr>
              <w:rPr>
                <w:rFonts w:ascii="Arial" w:hAnsi="Arial" w:cs="Arial"/>
                <w:b/>
                <w:bCs/>
                <w:sz w:val="20"/>
                <w:lang/>
              </w:rPr>
            </w:pPr>
            <w:r w:rsidRPr="00E72D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/>
              </w:rPr>
              <w:t>Genotype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9101B" w14:textId="77777777" w:rsidR="00E72DF8" w:rsidRPr="00E72DF8" w:rsidRDefault="00E72DF8" w:rsidP="00E72DF8">
            <w:pPr>
              <w:rPr>
                <w:rFonts w:ascii="Arial" w:hAnsi="Arial" w:cs="Arial"/>
                <w:b/>
                <w:bCs/>
                <w:sz w:val="20"/>
                <w:lang/>
              </w:rPr>
            </w:pPr>
            <w:r w:rsidRPr="00E72D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/>
              </w:rPr>
              <w:t>Comment</w:t>
            </w:r>
          </w:p>
        </w:tc>
      </w:tr>
      <w:tr w:rsidR="00E72DF8" w:rsidRPr="00E72DF8" w14:paraId="0B541C0B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64DF0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N2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8C575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ild type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BE81A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ild type (WT)</w:t>
            </w:r>
          </w:p>
        </w:tc>
      </w:tr>
      <w:tr w:rsidR="00E72DF8" w:rsidRPr="00E72DF8" w14:paraId="4085A995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4895E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356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6BDE7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 [mec-3p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::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QF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,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mec-4p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::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QS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,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QUAS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::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CoChR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::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GFP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,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unc122p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::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RFP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03031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[FLP::CoChR] FLP optogenetic background</w:t>
            </w:r>
          </w:p>
        </w:tc>
      </w:tr>
      <w:tr w:rsidR="00E72DF8" w:rsidRPr="00E72DF8" w14:paraId="368F6EB4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7948A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640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A630D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dom16) IV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6B94C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New mutant (FRPR-19 Q389*) from the screen (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Marques et al.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, 2019 PMID:  31891575) in FLP optogenetic background, 4x backcrossed with the parental line DAG356</w:t>
            </w:r>
          </w:p>
        </w:tc>
      </w:tr>
      <w:tr w:rsidR="00E72DF8" w:rsidRPr="00E72DF8" w14:paraId="66F2F322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6BDEB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972-973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0A1A3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dom16) IV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;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Ex972-973(F23F20 fosmid, unc122p::GFP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5A5B6" w14:textId="5EA47399" w:rsidR="00E72DF8" w:rsidRPr="0071710D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dom16)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rescue with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osmid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23F20</w:t>
            </w:r>
            <w:r w:rsidR="0071710D" w:rsidRPr="0071710D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>.</w:t>
            </w:r>
            <w:r w:rsidR="0071710D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 xml:space="preserve"> Fig 1C</w:t>
            </w:r>
          </w:p>
        </w:tc>
      </w:tr>
      <w:tr w:rsidR="00E72DF8" w:rsidRPr="00E72DF8" w14:paraId="3BA8E4DC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64C27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48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41DC1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97) IV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647B0" w14:textId="2E2A010B" w:rsidR="00E72DF8" w:rsidRPr="0071710D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FRPR-19 Q389* mutation made by genome editing (SunyBiotech, China) in FLP optogenetic background, 4x backcrossed with </w:t>
            </w:r>
            <w:r w:rsidR="0071710D"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ld type. Fig 2</w:t>
            </w:r>
          </w:p>
        </w:tc>
      </w:tr>
      <w:tr w:rsidR="00E72DF8" w:rsidRPr="00E72DF8" w14:paraId="72F6E2F8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08F0E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49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D02B2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D551C" w14:textId="2112EC95" w:rsidR="00E72DF8" w:rsidRPr="0071710D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1323 bp deletion, removing 1-3 and creating out-of-frame transcripts (loss of </w:t>
            </w:r>
            <w:r w:rsidRPr="00B54B9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a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and </w:t>
            </w:r>
            <w:r w:rsidRPr="00B54B9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) in FLP optogenetic background, 4x backcrossed with </w:t>
            </w:r>
            <w:r w:rsidR="0071710D"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ld type. Fig 2</w:t>
            </w:r>
          </w:p>
        </w:tc>
      </w:tr>
      <w:tr w:rsidR="00E72DF8" w:rsidRPr="00E72DF8" w14:paraId="46F747B4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E2F18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51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16DE2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79) IV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1397D" w14:textId="349D1B4D" w:rsidR="00E72DF8" w:rsidRPr="0071710D" w:rsidRDefault="0071710D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890</w:t>
            </w:r>
            <w:r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B54B98"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bp deletion of alternative intron 6 (loss of </w:t>
            </w:r>
            <w:r w:rsidR="00B54B98" w:rsidRPr="00B54B9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a</w:t>
            </w:r>
            <w:r w:rsidR="00B54B98"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) in FLP optogenetic background, 4x backcrossed with </w:t>
            </w:r>
            <w:r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ld type. Fig 2</w:t>
            </w:r>
          </w:p>
        </w:tc>
      </w:tr>
      <w:tr w:rsidR="00E72DF8" w:rsidRPr="00E72DF8" w14:paraId="15BB1268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68F52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50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508D8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92) IV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107F5" w14:textId="21145D4A" w:rsidR="00E72DF8" w:rsidRPr="0071710D" w:rsidRDefault="00B54B9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489 bp deletion removing alternative exon 7 (loss of </w:t>
            </w:r>
            <w:r w:rsidRPr="00B54B9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) in FLP optogenetic background, 4x backcrossed with </w:t>
            </w:r>
            <w:r w:rsidR="0071710D"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ld type. Fig 2.</w:t>
            </w:r>
          </w:p>
        </w:tc>
      </w:tr>
      <w:tr w:rsidR="00E72DF8" w:rsidRPr="00E72DF8" w14:paraId="0A1FF18D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DCF70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388-1390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BC33F" w14:textId="5944CE3D" w:rsidR="00E72DF8" w:rsidRPr="00165FD7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domEx1388-1390 [frpr-19p::frpr-19G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="00A33B86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E0D45" w14:textId="34EAEEBC" w:rsidR="00E72DF8" w:rsidRPr="0071710D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overexpression with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FA324B"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genomic sequence (GS)</w:t>
            </w:r>
            <w:r w:rsidR="0071710D"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. 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Fig </w:t>
            </w:r>
            <w:r w:rsidR="00DF01A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2C and 3D</w:t>
            </w:r>
          </w:p>
        </w:tc>
      </w:tr>
      <w:tr w:rsidR="00E72DF8" w:rsidRPr="00E72DF8" w14:paraId="50946CBE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26DC4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198-1200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9ACE0" w14:textId="71179905" w:rsidR="00E72DF8" w:rsidRPr="00165FD7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domEx1198-1200 [frpr-19p::frpr-19aCD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frpr-19p::frpr-19bCD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unc</w:t>
            </w:r>
            <w:r w:rsidR="00A33B86"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A01D0" w14:textId="0C66D4CA" w:rsidR="00E72DF8" w:rsidRPr="0071710D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A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and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rpr-19B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overexpression with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="0071710D" w:rsidRPr="0071710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a</w:t>
            </w:r>
            <w:r w:rsidR="0071710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="0071710D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 xml:space="preserve">and </w:t>
            </w:r>
            <w:r w:rsidR="0071710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</w:t>
            </w:r>
            <w:r w:rsidR="0071710D"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s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(CDS)</w:t>
            </w:r>
            <w:r w:rsidR="0071710D" w:rsidRP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2C</w:t>
            </w:r>
          </w:p>
        </w:tc>
      </w:tr>
      <w:tr w:rsidR="00E72DF8" w:rsidRPr="00E72DF8" w14:paraId="5B707EE9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C8951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01-1203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CCF88" w14:textId="221580FD" w:rsidR="00E72DF8" w:rsidRPr="00165FD7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domEx1201-1203 [frpr-19p::frpr-19aCD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unc</w:t>
            </w:r>
            <w:r w:rsidR="00A33B86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2457B" w14:textId="5E0AB061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A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overexpression with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="0071710D" w:rsidRPr="0071710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a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 (CDS)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2C</w:t>
            </w:r>
          </w:p>
        </w:tc>
      </w:tr>
      <w:tr w:rsidR="00E72DF8" w:rsidRPr="00E72DF8" w14:paraId="70EEBCB4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19AF9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160-1162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2EC44" w14:textId="247B7620" w:rsidR="00E72DF8" w:rsidRPr="00165FD7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domEx1160-1162 [frpr-19p::frpr-19bCD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unc</w:t>
            </w:r>
            <w:r w:rsidR="00A33B86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ED42E" w14:textId="5B1D5A58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overexpression with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="0071710D" w:rsidRPr="0071710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 (CDS)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71710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2C</w:t>
            </w:r>
          </w:p>
        </w:tc>
      </w:tr>
      <w:tr w:rsidR="00E72DF8" w:rsidRPr="00E72DF8" w14:paraId="321112DF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33AD7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197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50BF8" w14:textId="77BBF7E0" w:rsidR="00E72DF8" w:rsidRPr="00165FD7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Ex1197 [frpr-19p::frpr-19aCD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="00A5081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 </w:t>
            </w:r>
            <w:r w:rsidR="00A5081A" w:rsidRPr="00A5081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; 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mec-3p::mNeongreen3xFLAG::unc-54UTR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8F5F8" w14:textId="135ADF52" w:rsidR="00E72DF8" w:rsidRPr="00A5081A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="00A5081A" w:rsidRPr="00A5081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="00A5081A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 xml:space="preserve">promoter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reporter in red with FLP </w:t>
            </w:r>
            <w:r w:rsidR="0065512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marker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n green</w:t>
            </w:r>
            <w:r w:rsidR="00A5081A" w:rsidRPr="00A5081A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A5081A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3A</w:t>
            </w:r>
          </w:p>
        </w:tc>
      </w:tr>
      <w:tr w:rsidR="00E72DF8" w:rsidRPr="00E72DF8" w14:paraId="2771F974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DBE71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415-1416,1446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FCF31" w14:textId="0121537A" w:rsidR="00E72DF8" w:rsidRPr="00FA324B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domEx1415-1416,1446 [frpr-19p::frpr-19G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="00A33B86"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C51FC" w14:textId="00ED18BE" w:rsidR="00E72DF8" w:rsidRPr="00A5081A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)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rescue </w:t>
            </w:r>
            <w:r w:rsidR="00B459B7" w:rsidRPr="00B459B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at</w:t>
            </w:r>
            <w:r w:rsidR="00B459B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tempts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with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rpr-19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rpr-19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genomic sequence (GS)</w:t>
            </w:r>
            <w:r w:rsidR="00B459B7" w:rsidRPr="00B459B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(</w:t>
            </w:r>
            <w:r w:rsidR="00B459B7" w:rsidRPr="00B459B7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>2 ng/</w:t>
            </w:r>
            <w:r w:rsidR="00B459B7" w:rsidRPr="00B459B7">
              <w:rPr>
                <w:rFonts w:ascii="Symbol" w:hAnsi="Symbol" w:cs="Arial"/>
                <w:iCs/>
                <w:color w:val="000000"/>
                <w:sz w:val="18"/>
                <w:szCs w:val="18"/>
                <w:lang/>
              </w:rPr>
              <w:t></w:t>
            </w:r>
            <w:r w:rsidR="00B459B7" w:rsidRPr="00B459B7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>l</w:t>
            </w:r>
            <w:r w:rsidR="00B459B7" w:rsidRPr="00B459B7"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>)</w:t>
            </w:r>
            <w:r w:rsidR="00A5081A" w:rsidRPr="00A5081A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A5081A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3C</w:t>
            </w:r>
          </w:p>
        </w:tc>
      </w:tr>
      <w:tr w:rsidR="00E72DF8" w:rsidRPr="00E72DF8" w14:paraId="227E7D22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BA6DD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412-1414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D5050" w14:textId="49F90BE6" w:rsidR="00E72DF8" w:rsidRPr="00FA324B" w:rsidRDefault="00E72DF8" w:rsidP="00E72DF8">
            <w:pPr>
              <w:rPr>
                <w:rFonts w:ascii="Arial" w:hAnsi="Arial" w:cs="Arial"/>
                <w:i/>
                <w:iCs/>
                <w:sz w:val="20"/>
                <w:lang/>
              </w:rPr>
            </w:pP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domEx1412-1414 [mec-3p::frpr-19G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="00A33B86"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165FD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EF9B5" w14:textId="6544C478" w:rsidR="00E72DF8" w:rsidRPr="00BA7BB3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) rescue with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mec-3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genomic sequence (GS)</w:t>
            </w:r>
            <w:r w:rsidR="00BA7BB3" w:rsidRPr="00BA7BB3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. </w:t>
            </w:r>
            <w:r w:rsidR="00BA7BB3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3C</w:t>
            </w:r>
          </w:p>
        </w:tc>
      </w:tr>
      <w:tr w:rsidR="00E72DF8" w:rsidRPr="00E72DF8" w14:paraId="103B4695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335E0" w14:textId="77777777" w:rsidR="00E72DF8" w:rsidRPr="00E72DF8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lastRenderedPageBreak/>
              <w:t>DAG1409-1411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6B8E0" w14:textId="1EE3C8F4" w:rsidR="00E72DF8" w:rsidRPr="00FA324B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domEx1409-1411 [glr-1p::frpr-19GS::SL2::mCherry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="00A33B86"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="00FA324B"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="00FA324B"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F55CB" w14:textId="7259AB51" w:rsidR="00E72DF8" w:rsidRPr="00BA7BB3" w:rsidRDefault="00E72DF8" w:rsidP="00E72DF8">
            <w:pPr>
              <w:rPr>
                <w:rFonts w:ascii="Arial" w:hAnsi="Arial" w:cs="Arial"/>
                <w:sz w:val="20"/>
                <w:lang/>
              </w:rPr>
            </w:pP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)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rescue with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glr-1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rpr-19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genomic sequence (GS)</w:t>
            </w:r>
            <w:r w:rsidR="00BA7BB3" w:rsidRPr="00BA7BB3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BA7BB3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BA7BB3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3C</w:t>
            </w:r>
          </w:p>
        </w:tc>
      </w:tr>
      <w:tr w:rsidR="00DF01AD" w:rsidRPr="00E72DF8" w14:paraId="6FC5041F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F8317" w14:textId="7268FAB7" w:rsidR="00DF01AD" w:rsidRPr="00DF01AD" w:rsidRDefault="00DF01AD" w:rsidP="00E72DF8">
            <w:pPr>
              <w:rPr>
                <w:rFonts w:ascii="Arial" w:hAnsi="Arial" w:cs="Arial"/>
                <w:sz w:val="20"/>
                <w:highlight w:val="green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-13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4F5B3" w14:textId="4F9B2243" w:rsidR="00DF01AD" w:rsidRPr="00DF01AD" w:rsidRDefault="00DF01AD" w:rsidP="00E72DF8">
            <w:pPr>
              <w:rPr>
                <w:rFonts w:ascii="Arial" w:hAnsi="Arial" w:cs="Arial"/>
                <w:sz w:val="20"/>
                <w:highlight w:val="green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) IV; domEx13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79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138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[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p::frpr-19GS::SL2::mCherry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2C6E5" w14:textId="3D6C702C" w:rsidR="00DF01AD" w:rsidRPr="00DF01AD" w:rsidRDefault="00DF01AD" w:rsidP="00E72DF8">
            <w:pPr>
              <w:rPr>
                <w:rFonts w:ascii="Arial" w:hAnsi="Arial" w:cs="Arial"/>
                <w:sz w:val="20"/>
                <w:highlight w:val="green"/>
                <w:lang/>
              </w:rPr>
            </w:pP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)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rescue 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at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tempt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with </w:t>
            </w:r>
            <w:r w:rsidRPr="00B103CF"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f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genomic sequence (GS)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(2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0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ng/µ</w:t>
            </w:r>
            <w:r w:rsidRPr="00BB343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)</w:t>
            </w:r>
            <w:r w:rsidRPr="00BB343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. 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>S2 Fig</w:t>
            </w:r>
          </w:p>
        </w:tc>
      </w:tr>
      <w:tr w:rsidR="00DF01AD" w:rsidRPr="00DF01AD" w14:paraId="6A4968A8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6031D" w14:textId="2986737A" w:rsidR="00DF01AD" w:rsidRPr="009D2422" w:rsidRDefault="00DF01AD" w:rsidP="009D2422">
            <w:pP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AG1169,1173-1174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24C86" w14:textId="3D0B50E8" w:rsidR="00DF01AD" w:rsidRPr="00E72DF8" w:rsidRDefault="00DF01AD" w:rsidP="009D242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domEx1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169,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>173-1174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[frpr-19p::frpr-19ACDS::SL2mCherry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 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; 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p::frpr-19BCDS::SL2mCherry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 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>;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unc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E741D" w14:textId="031D1FF3" w:rsidR="00DF01AD" w:rsidRPr="00DF01AD" w:rsidRDefault="00DF01AD" w:rsidP="009D2422">
            <w:pPr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</w:pP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)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rescue 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at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tempt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with </w:t>
            </w:r>
            <w:r w:rsidRPr="00B103CF"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f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B459B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a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 xml:space="preserve">and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s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(CDS)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(2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0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ng/µ</w:t>
            </w:r>
            <w:r w:rsidRPr="00BB343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)</w:t>
            </w:r>
            <w:r w:rsidRPr="00BB343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. 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>S2 Fig</w:t>
            </w:r>
          </w:p>
        </w:tc>
      </w:tr>
      <w:tr w:rsidR="00DF01AD" w:rsidRPr="00E72DF8" w14:paraId="47AEEB1B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8DEB1" w14:textId="57CDAC45" w:rsidR="00DF01AD" w:rsidRPr="00430927" w:rsidRDefault="00DF01AD" w:rsidP="009D2422">
            <w:pP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AG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49-1350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3E3E6" w14:textId="2C2E29BC" w:rsidR="00DF01AD" w:rsidRPr="00E72DF8" w:rsidRDefault="00DF01AD" w:rsidP="009D242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domEx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>1349-1350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[frpr-19p::frpr-19ACDS::SL2mCherry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2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 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; 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p::frpr-19BCDS::SL2mCherry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 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/>
              </w:rPr>
              <w:t>;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unc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1D49F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ABFDA" w14:textId="2FAB2C69" w:rsidR="00DF01AD" w:rsidRPr="00BB3437" w:rsidRDefault="00DF01AD" w:rsidP="009D242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(syb1385)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rescue 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at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tempt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with </w:t>
            </w:r>
            <w:r w:rsidRPr="00B103CF"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f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5512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B459B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a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  <w:lang/>
              </w:rPr>
              <w:t xml:space="preserve">and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b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s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(CDS)</w:t>
            </w:r>
            <w:r w:rsidRPr="00B103CF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(2 ng/µ</w:t>
            </w:r>
            <w:r w:rsidRPr="00BB343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)</w:t>
            </w:r>
            <w:r w:rsidRPr="00BB3437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. 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>S2 Fig</w:t>
            </w:r>
          </w:p>
        </w:tc>
      </w:tr>
      <w:tr w:rsidR="00DF01AD" w:rsidRPr="00E72DF8" w14:paraId="7CAD8C12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0F185" w14:textId="50E820FF" w:rsidR="00DF01AD" w:rsidRDefault="00DF01AD" w:rsidP="009D2422">
            <w:pP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DF01A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385-1387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E4C65" w14:textId="5A1D6543" w:rsidR="00DF01AD" w:rsidRPr="00E72DF8" w:rsidRDefault="00DF01AD" w:rsidP="009D242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domEx1385-1387 [mec-3p::frpr-19GS::SL2::mCherry 20 ng/</w:t>
            </w:r>
            <w:r w:rsidRPr="00DF01AD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, unc-122p::GFP 20 ng/</w:t>
            </w:r>
            <w:r w:rsidRPr="00DF01AD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56055" w14:textId="0EEBAF97" w:rsidR="00DF01AD" w:rsidRPr="006A582C" w:rsidRDefault="00DF01AD" w:rsidP="009D2422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DF01AD"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 xml:space="preserve">frpr-19 </w:t>
            </w:r>
            <w:r w:rsidRPr="00DF01A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overexpression </w:t>
            </w:r>
            <w:r w:rsidRPr="00DF01A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with 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mec-3</w:t>
            </w:r>
            <w:r w:rsidRPr="00DF01A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DF01A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DF01AD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genomic sequence (GS)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3D</w:t>
            </w:r>
          </w:p>
        </w:tc>
      </w:tr>
      <w:tr w:rsidR="00DF01AD" w:rsidRPr="00E72DF8" w14:paraId="51EB3850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D0335" w14:textId="315DC7C9" w:rsidR="00DF01AD" w:rsidRPr="00DF01AD" w:rsidRDefault="00DF01AD" w:rsidP="00DF01AD">
            <w:pPr>
              <w:rPr>
                <w:rFonts w:ascii="Arial" w:hAnsi="Arial" w:cs="Arial"/>
                <w:color w:val="000000"/>
                <w:sz w:val="18"/>
                <w:szCs w:val="18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382-1384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0E9F5" w14:textId="5162A963" w:rsidR="00DF01AD" w:rsidRPr="00DF01AD" w:rsidRDefault="00DF01AD" w:rsidP="00DF01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domEx1382-1384 [glr-1p::frpr-19GS::SL2::mCherry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C56CF" w14:textId="0BDB13A4" w:rsidR="00DF01AD" w:rsidRPr="00DF01AD" w:rsidRDefault="00DF01AD" w:rsidP="00DF01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</w:pP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overexpression with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glr-1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rpr-19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genomic sequence (GS)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3D</w:t>
            </w:r>
          </w:p>
        </w:tc>
      </w:tr>
      <w:tr w:rsidR="00DF01AD" w:rsidRPr="00E72DF8" w14:paraId="474E880A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C1DA8" w14:textId="46B53272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PT501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AB4BC" w14:textId="7CC7397E" w:rsidR="00DF01AD" w:rsidRPr="00FA324B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lp-8(pk360) X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47021" w14:textId="06F3EDFE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1414 bp deletion removing entire coding sequence, 6x backcrossed with </w:t>
            </w:r>
            <w:r w:rsidRPr="0071709E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ld type</w:t>
            </w:r>
          </w:p>
        </w:tc>
      </w:tr>
      <w:tr w:rsidR="00DF01AD" w:rsidRPr="00E72DF8" w14:paraId="6822D3EC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5D09C" w14:textId="3A09B66B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149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0B682" w14:textId="44E55B27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lp-8(pk360) X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657CB" w14:textId="37AC7F0F" w:rsidR="00DF01AD" w:rsidRPr="006A582C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lp-8(pk360)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n FLP optogenetic background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4</w:t>
            </w:r>
          </w:p>
        </w:tc>
      </w:tr>
      <w:tr w:rsidR="00DF01AD" w:rsidRPr="00E72DF8" w14:paraId="2F40040D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8F907" w14:textId="3DBB79EE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52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6316D" w14:textId="5658D655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lp-14(syb1376) III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2D8B2" w14:textId="49B219F2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1254 bp deletion removing the coding sequence for the 4 peptides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in FLP optogenetic background, 4x backcrossed with </w:t>
            </w:r>
            <w:r w:rsidRPr="0071709E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ld type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. 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4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and 5</w:t>
            </w:r>
          </w:p>
        </w:tc>
      </w:tr>
      <w:tr w:rsidR="00DF01AD" w:rsidRPr="00E72DF8" w14:paraId="06173E79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822F7" w14:textId="68D04D67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55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23911" w14:textId="348C2B1B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lp-8(pk360) X; flp-14(syb1376) III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42B21" w14:textId="5C631E3D" w:rsidR="00DF01AD" w:rsidRPr="0071709E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ouble-mutant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n FLP optogenetic background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Fig 4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</w:p>
        </w:tc>
      </w:tr>
      <w:tr w:rsidR="00DF01AD" w:rsidRPr="00E72DF8" w14:paraId="55FBC754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46540" w14:textId="28D256E8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54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D120E" w14:textId="0D196713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flp-14(syb1376) III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A79B5" w14:textId="1DE7B04C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ouble-mutant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n FLP optogenetic background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4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and 5</w:t>
            </w:r>
          </w:p>
        </w:tc>
      </w:tr>
      <w:tr w:rsidR="00DF01AD" w:rsidRPr="00E72DF8" w14:paraId="7DC86B6F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AD2A9" w14:textId="5C4424B2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253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05B83" w14:textId="76062F68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rpr-19(syb1385) IV; flp-8(pk360) X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37A51" w14:textId="62EAE6AD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ouble-mutant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in FLP optogenetic background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4</w:t>
            </w:r>
          </w:p>
        </w:tc>
      </w:tr>
      <w:tr w:rsidR="00DF01AD" w:rsidRPr="00E72DF8" w14:paraId="6C0A87BC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E84C0" w14:textId="259D40B9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358-1360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7844D" w14:textId="5A1121AF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lp-14(syb1376) III; domEx1358-1360 [flp-14p::flp-14CDS::SL2::mCherry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B73E9" w14:textId="0125F3C6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lp-14(syb1376)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rescue with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lp-14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flp-14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 (CDS)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4</w:t>
            </w:r>
          </w:p>
        </w:tc>
      </w:tr>
      <w:tr w:rsidR="00DF01AD" w:rsidRPr="00E72DF8" w14:paraId="1527E25B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62C2F" w14:textId="591393FE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484-1486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9EEB3" w14:textId="1DD26475" w:rsidR="00DF01AD" w:rsidRPr="00FA324B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lp-14(syb1376) III; domEx1484-1486 [mec-3p:: flp-14CDS::SL2::mCherry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72AF5" w14:textId="0B316615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lp-14(syb1376)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rescue with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mec-3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FA324B">
              <w:rPr>
                <w:rFonts w:ascii="Arial" w:hAnsi="Arial" w:cs="Arial"/>
                <w:i/>
                <w:color w:val="000000"/>
                <w:sz w:val="18"/>
                <w:szCs w:val="18"/>
                <w:lang/>
              </w:rPr>
              <w:t>flp-14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coding sequence (CDS)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4</w:t>
            </w:r>
          </w:p>
        </w:tc>
      </w:tr>
      <w:tr w:rsidR="00DF01AD" w:rsidRPr="00E72DF8" w14:paraId="4EBA7E6C" w14:textId="77777777" w:rsidTr="0043092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37F5F" w14:textId="67673E49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DAG1481-1483</w:t>
            </w:r>
          </w:p>
        </w:tc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A2FD7" w14:textId="2714B9A3" w:rsidR="00DF01AD" w:rsidRPr="00FA324B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domIs355; flp-14(syb1376) III; domEx1481-1483[glr-1p:: flp-14CDS::SL2::mCherry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, unc</w:t>
            </w:r>
            <w:r w:rsidRPr="00A33B8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-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122p::GFP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 20 ng/</w:t>
            </w:r>
            <w:r w:rsidRPr="00FA324B">
              <w:rPr>
                <w:rFonts w:ascii="Symbol" w:hAnsi="Symbol" w:cs="Arial"/>
                <w:i/>
                <w:iCs/>
                <w:color w:val="000000"/>
                <w:sz w:val="18"/>
                <w:szCs w:val="18"/>
                <w:lang/>
              </w:rPr>
              <w:t>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l</w:t>
            </w:r>
            <w:r w:rsidRPr="00FA324B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9F3CA" w14:textId="183382E6" w:rsidR="00DF01AD" w:rsidRPr="00E72DF8" w:rsidRDefault="00DF01AD" w:rsidP="009D2422">
            <w:pPr>
              <w:rPr>
                <w:rFonts w:ascii="Arial" w:hAnsi="Arial" w:cs="Arial"/>
                <w:sz w:val="20"/>
                <w:lang/>
              </w:rPr>
            </w:pP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lp-14(syb1376)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rescue with </w:t>
            </w:r>
            <w:r w:rsidRPr="00613B0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>glr-1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promoter driving </w:t>
            </w:r>
            <w:r w:rsidRPr="00E72DF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/>
              </w:rPr>
              <w:t xml:space="preserve">flp-14 </w:t>
            </w:r>
            <w:r w:rsidRPr="00E72DF8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coding sequence (CDS)</w:t>
            </w:r>
            <w:r w:rsidR="006A582C" w:rsidRP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>.</w:t>
            </w:r>
            <w:r w:rsidR="006A582C">
              <w:rPr>
                <w:rFonts w:ascii="Arial" w:hAnsi="Arial" w:cs="Arial"/>
                <w:color w:val="000000"/>
                <w:sz w:val="18"/>
                <w:szCs w:val="18"/>
                <w:lang/>
              </w:rPr>
              <w:t xml:space="preserve"> Fig 4</w:t>
            </w:r>
          </w:p>
        </w:tc>
      </w:tr>
    </w:tbl>
    <w:p w14:paraId="10C22F57" w14:textId="2E75481B" w:rsidR="007843C9" w:rsidRPr="00E72DF8" w:rsidRDefault="007843C9" w:rsidP="00E72DF8">
      <w:pPr>
        <w:pStyle w:val="SMcaption"/>
        <w:rPr>
          <w:rFonts w:ascii="Arial" w:hAnsi="Arial" w:cs="Arial"/>
          <w:sz w:val="16"/>
          <w:szCs w:val="16"/>
          <w:lang/>
        </w:rPr>
      </w:pPr>
    </w:p>
    <w:sectPr w:rsidR="007843C9" w:rsidRPr="00E72DF8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46EDF" w14:textId="77777777" w:rsidR="00F60CD4" w:rsidRDefault="00F60CD4">
      <w:r>
        <w:separator/>
      </w:r>
    </w:p>
  </w:endnote>
  <w:endnote w:type="continuationSeparator" w:id="0">
    <w:p w14:paraId="77F0294E" w14:textId="77777777" w:rsidR="00F60CD4" w:rsidRDefault="00F60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B8E93" w14:textId="77777777" w:rsidR="00F60CD4" w:rsidRDefault="00F60CD4">
      <w:r>
        <w:separator/>
      </w:r>
    </w:p>
  </w:footnote>
  <w:footnote w:type="continuationSeparator" w:id="0">
    <w:p w14:paraId="438E4EFA" w14:textId="77777777" w:rsidR="00F60CD4" w:rsidRDefault="00F60C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6E410E" w:rsidRDefault="003A2FD8" w:rsidP="005001AC">
    <w:pPr>
      <w:jc w:val="right"/>
      <w:rPr>
        <w:sz w:val="22"/>
      </w:rPr>
    </w:pPr>
  </w:p>
  <w:p w14:paraId="0091C365" w14:textId="7A961C92" w:rsidR="003A2FD8" w:rsidRPr="006E410E" w:rsidRDefault="006E410E" w:rsidP="006E410E">
    <w:pPr>
      <w:tabs>
        <w:tab w:val="right" w:pos="8640"/>
      </w:tabs>
      <w:rPr>
        <w:i/>
        <w:sz w:val="14"/>
      </w:rPr>
    </w:pPr>
    <w:r w:rsidRPr="006E410E">
      <w:rPr>
        <w:sz w:val="14"/>
      </w:rPr>
      <w:t xml:space="preserve">Signaling via the FLP-14/FRPR-19 neuropeptide pathway sustains nociceptive response to repeated noxious stimuli in </w:t>
    </w:r>
    <w:r w:rsidRPr="006E410E">
      <w:rPr>
        <w:i/>
        <w:sz w:val="14"/>
      </w:rPr>
      <w:t>C. elegans</w:t>
    </w:r>
    <w:r w:rsidRPr="006E410E">
      <w:rPr>
        <w:i/>
        <w:sz w:val="14"/>
      </w:rPr>
      <w:tab/>
    </w:r>
    <w:r w:rsidRPr="006E410E">
      <w:rPr>
        <w:sz w:val="14"/>
      </w:rPr>
      <w:t xml:space="preserve">Marques </w:t>
    </w:r>
    <w:r w:rsidRPr="006E410E">
      <w:rPr>
        <w:i/>
        <w:sz w:val="14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A68"/>
    <w:rsid w:val="00017C53"/>
    <w:rsid w:val="00030840"/>
    <w:rsid w:val="00045B14"/>
    <w:rsid w:val="00065EBD"/>
    <w:rsid w:val="00083B44"/>
    <w:rsid w:val="000850DC"/>
    <w:rsid w:val="000936E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65FD7"/>
    <w:rsid w:val="001A1BDE"/>
    <w:rsid w:val="001C0520"/>
    <w:rsid w:val="001C0975"/>
    <w:rsid w:val="001D49FA"/>
    <w:rsid w:val="001F0876"/>
    <w:rsid w:val="001F167C"/>
    <w:rsid w:val="001F5E91"/>
    <w:rsid w:val="002077B9"/>
    <w:rsid w:val="00262D72"/>
    <w:rsid w:val="00294FBB"/>
    <w:rsid w:val="002A1F13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30927"/>
    <w:rsid w:val="004571D5"/>
    <w:rsid w:val="00461D81"/>
    <w:rsid w:val="0046356B"/>
    <w:rsid w:val="00477182"/>
    <w:rsid w:val="004779CB"/>
    <w:rsid w:val="00492B18"/>
    <w:rsid w:val="004A159F"/>
    <w:rsid w:val="004B2F21"/>
    <w:rsid w:val="004E42D8"/>
    <w:rsid w:val="004E7BA2"/>
    <w:rsid w:val="004F7EDF"/>
    <w:rsid w:val="005001AC"/>
    <w:rsid w:val="00527D71"/>
    <w:rsid w:val="005607DD"/>
    <w:rsid w:val="005868BB"/>
    <w:rsid w:val="005A558C"/>
    <w:rsid w:val="005D088E"/>
    <w:rsid w:val="005E28F8"/>
    <w:rsid w:val="005E6513"/>
    <w:rsid w:val="006069C6"/>
    <w:rsid w:val="00611A19"/>
    <w:rsid w:val="00613B09"/>
    <w:rsid w:val="006140DF"/>
    <w:rsid w:val="00651114"/>
    <w:rsid w:val="00655127"/>
    <w:rsid w:val="0065772A"/>
    <w:rsid w:val="00670299"/>
    <w:rsid w:val="00683660"/>
    <w:rsid w:val="00691985"/>
    <w:rsid w:val="006A03D6"/>
    <w:rsid w:val="006A1B64"/>
    <w:rsid w:val="006A582C"/>
    <w:rsid w:val="006D169A"/>
    <w:rsid w:val="006E3E68"/>
    <w:rsid w:val="006E410E"/>
    <w:rsid w:val="007108F5"/>
    <w:rsid w:val="00713E5B"/>
    <w:rsid w:val="0071709E"/>
    <w:rsid w:val="0071710D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C3F8F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75DFA"/>
    <w:rsid w:val="0099758B"/>
    <w:rsid w:val="009A2F6D"/>
    <w:rsid w:val="009A5287"/>
    <w:rsid w:val="009A5BB1"/>
    <w:rsid w:val="009A670E"/>
    <w:rsid w:val="009B2AC5"/>
    <w:rsid w:val="009B7984"/>
    <w:rsid w:val="009D2422"/>
    <w:rsid w:val="009F4BED"/>
    <w:rsid w:val="009F7D93"/>
    <w:rsid w:val="00A0040F"/>
    <w:rsid w:val="00A33B86"/>
    <w:rsid w:val="00A3403B"/>
    <w:rsid w:val="00A5081A"/>
    <w:rsid w:val="00A51A12"/>
    <w:rsid w:val="00A627D4"/>
    <w:rsid w:val="00A72B81"/>
    <w:rsid w:val="00A74DA2"/>
    <w:rsid w:val="00AC15B4"/>
    <w:rsid w:val="00AD499C"/>
    <w:rsid w:val="00AE5A70"/>
    <w:rsid w:val="00B003EE"/>
    <w:rsid w:val="00B103CF"/>
    <w:rsid w:val="00B15008"/>
    <w:rsid w:val="00B16F99"/>
    <w:rsid w:val="00B36869"/>
    <w:rsid w:val="00B42F9C"/>
    <w:rsid w:val="00B43B31"/>
    <w:rsid w:val="00B459B7"/>
    <w:rsid w:val="00B47CFA"/>
    <w:rsid w:val="00B54B98"/>
    <w:rsid w:val="00B57F00"/>
    <w:rsid w:val="00B77B2A"/>
    <w:rsid w:val="00B82C22"/>
    <w:rsid w:val="00B8723B"/>
    <w:rsid w:val="00B93DBA"/>
    <w:rsid w:val="00B9440A"/>
    <w:rsid w:val="00BA7BB3"/>
    <w:rsid w:val="00BB2D2A"/>
    <w:rsid w:val="00BB3437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7ED5"/>
    <w:rsid w:val="00DA22DA"/>
    <w:rsid w:val="00DA59EA"/>
    <w:rsid w:val="00DC1960"/>
    <w:rsid w:val="00DC2829"/>
    <w:rsid w:val="00DC623A"/>
    <w:rsid w:val="00DD421A"/>
    <w:rsid w:val="00DF01AD"/>
    <w:rsid w:val="00E257C8"/>
    <w:rsid w:val="00E37047"/>
    <w:rsid w:val="00E60D0F"/>
    <w:rsid w:val="00E72DF8"/>
    <w:rsid w:val="00E9773B"/>
    <w:rsid w:val="00EA596B"/>
    <w:rsid w:val="00EC13A3"/>
    <w:rsid w:val="00EC7C85"/>
    <w:rsid w:val="00EF0B6F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A324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8574">
          <w:marLeft w:val="-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C18845-012D-4F61-A791-AEDB12526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53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GLAUSER Dominique</cp:lastModifiedBy>
  <cp:revision>3</cp:revision>
  <cp:lastPrinted>2018-02-26T17:19:00Z</cp:lastPrinted>
  <dcterms:created xsi:type="dcterms:W3CDTF">2021-09-27T10:40:00Z</dcterms:created>
  <dcterms:modified xsi:type="dcterms:W3CDTF">2021-09-27T10:42:00Z</dcterms:modified>
</cp:coreProperties>
</file>